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97A3" w14:textId="636ED92A" w:rsidR="00BC6A82" w:rsidRPr="001A4BEB" w:rsidRDefault="00446E33" w:rsidP="00CB7F91">
      <w:pPr>
        <w:ind w:left="-284"/>
        <w:jc w:val="both"/>
        <w:rPr>
          <w:rFonts w:ascii="Arial" w:hAnsi="Arial" w:cs="Arial"/>
          <w:b/>
          <w:bCs/>
          <w:sz w:val="24"/>
        </w:rPr>
      </w:pPr>
      <w:bookmarkStart w:id="0" w:name="_Hlk113464218"/>
      <w:r w:rsidRPr="001A4BEB">
        <w:rPr>
          <w:rFonts w:ascii="Arial" w:hAnsi="Arial" w:cs="Arial"/>
          <w:b/>
          <w:bCs/>
          <w:sz w:val="24"/>
        </w:rPr>
        <w:t xml:space="preserve">Supplementary </w:t>
      </w:r>
      <w:r w:rsidR="005F227F" w:rsidRPr="001A4BEB">
        <w:rPr>
          <w:rFonts w:ascii="Arial" w:hAnsi="Arial" w:cs="Arial"/>
          <w:b/>
          <w:bCs/>
          <w:sz w:val="24"/>
        </w:rPr>
        <w:t xml:space="preserve">Table </w:t>
      </w:r>
      <w:r w:rsidR="00002CE2">
        <w:rPr>
          <w:rFonts w:ascii="Arial" w:hAnsi="Arial" w:cs="Arial"/>
          <w:b/>
          <w:bCs/>
          <w:sz w:val="24"/>
        </w:rPr>
        <w:t>2</w:t>
      </w:r>
      <w:r w:rsidR="005F227F" w:rsidRPr="001A4BEB">
        <w:rPr>
          <w:rFonts w:ascii="Arial" w:hAnsi="Arial" w:cs="Arial"/>
          <w:b/>
          <w:bCs/>
          <w:sz w:val="24"/>
        </w:rPr>
        <w:t>.</w:t>
      </w:r>
      <w:r w:rsidR="00BC6A82" w:rsidRPr="001A4BEB">
        <w:rPr>
          <w:rFonts w:ascii="Arial" w:hAnsi="Arial" w:cs="Arial"/>
          <w:b/>
          <w:bCs/>
          <w:sz w:val="24"/>
        </w:rPr>
        <w:t xml:space="preserve"> </w:t>
      </w:r>
      <w:r w:rsidR="004555FB" w:rsidRPr="001A4BEB">
        <w:rPr>
          <w:rFonts w:ascii="Arial" w:hAnsi="Arial" w:cs="Arial"/>
          <w:b/>
          <w:bCs/>
          <w:sz w:val="24"/>
        </w:rPr>
        <w:t>SARS-CoV-2 genomic and subgenomic RNA load</w:t>
      </w:r>
      <w:r w:rsidR="00C8090E" w:rsidRPr="001A4BEB">
        <w:rPr>
          <w:rFonts w:ascii="Arial" w:hAnsi="Arial" w:cs="Arial"/>
          <w:b/>
          <w:bCs/>
          <w:sz w:val="24"/>
        </w:rPr>
        <w:t xml:space="preserve"> against</w:t>
      </w:r>
      <w:r w:rsidR="00CB7F91" w:rsidRPr="001A4BEB">
        <w:rPr>
          <w:rFonts w:ascii="Arial" w:hAnsi="Arial" w:cs="Arial"/>
          <w:b/>
          <w:bCs/>
          <w:sz w:val="24"/>
        </w:rPr>
        <w:t xml:space="preserve"> </w:t>
      </w:r>
      <w:r w:rsidR="00C8090E" w:rsidRPr="001A4BEB">
        <w:rPr>
          <w:rFonts w:ascii="Arial" w:hAnsi="Arial" w:cs="Arial"/>
          <w:b/>
          <w:bCs/>
          <w:sz w:val="24"/>
        </w:rPr>
        <w:t>culture isolation</w:t>
      </w:r>
    </w:p>
    <w:tbl>
      <w:tblPr>
        <w:tblW w:w="10347" w:type="dxa"/>
        <w:tblInd w:w="-286" w:type="dxa"/>
        <w:tblLook w:val="04A0" w:firstRow="1" w:lastRow="0" w:firstColumn="1" w:lastColumn="0" w:noHBand="0" w:noVBand="1"/>
      </w:tblPr>
      <w:tblGrid>
        <w:gridCol w:w="2124"/>
        <w:gridCol w:w="2126"/>
        <w:gridCol w:w="2835"/>
        <w:gridCol w:w="2268"/>
        <w:gridCol w:w="994"/>
      </w:tblGrid>
      <w:tr w:rsidR="005F227F" w:rsidRPr="001A4BEB" w14:paraId="13A6F378" w14:textId="77777777" w:rsidTr="001A4BEB">
        <w:trPr>
          <w:trHeight w:val="567"/>
        </w:trPr>
        <w:tc>
          <w:tcPr>
            <w:tcW w:w="2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2BE0" w14:textId="77777777" w:rsidR="005F227F" w:rsidRPr="001A4BEB" w:rsidRDefault="005F227F" w:rsidP="005F2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0D3D1" w14:textId="77777777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CF8B" w14:textId="77777777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ulture isola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8E06F" w14:textId="77777777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F227F" w:rsidRPr="001A4BEB" w14:paraId="0BC12691" w14:textId="77777777" w:rsidTr="001A4BEB">
        <w:trPr>
          <w:trHeight w:val="567"/>
        </w:trPr>
        <w:tc>
          <w:tcPr>
            <w:tcW w:w="2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00B7" w14:textId="77777777" w:rsidR="005F227F" w:rsidRPr="001A4BEB" w:rsidRDefault="005F227F" w:rsidP="005F2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0FDA" w14:textId="77777777" w:rsidR="005F227F" w:rsidRPr="001A4BEB" w:rsidRDefault="005F227F" w:rsidP="005F2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C77C" w14:textId="08A788DB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ARS-CoV-2 Positive </w:t>
            </w:r>
            <w:r w:rsidR="00F50143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y </w:t>
            </w: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ult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96BE" w14:textId="1B9869A2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ARS-CoV-2 Negative </w:t>
            </w:r>
            <w:r w:rsidR="00F50143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y </w:t>
            </w:r>
            <w:r w:rsidR="008C72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="00F50143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ltur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F349" w14:textId="77777777" w:rsidR="005F227F" w:rsidRPr="001A4BEB" w:rsidRDefault="00BC6A82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="005F227F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  <w:r w:rsidR="005F227F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5F227F" w:rsidRPr="001A4BEB" w14:paraId="1484E5F2" w14:textId="77777777" w:rsidTr="001A4BEB">
        <w:trPr>
          <w:trHeight w:val="624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37F" w14:textId="77777777" w:rsidR="005F227F" w:rsidRPr="001A4BEB" w:rsidRDefault="005F227F" w:rsidP="005F2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tients, 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292B" w14:textId="17B442DC" w:rsidR="005F227F" w:rsidRPr="001A4BEB" w:rsidRDefault="00CB3FE0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1BC8" w14:textId="470E89F5" w:rsidR="005F227F" w:rsidRPr="001A4BEB" w:rsidRDefault="00CB3FE0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D943C" w14:textId="7E3C7765" w:rsidR="005F227F" w:rsidRPr="001A4BEB" w:rsidRDefault="00CB3FE0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8DB3" w14:textId="77777777" w:rsidR="005F227F" w:rsidRPr="001A4BEB" w:rsidRDefault="005F227F" w:rsidP="005F2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B4646" w:rsidRPr="001A4BEB" w14:paraId="2553AC15" w14:textId="77777777" w:rsidTr="00F4461F">
        <w:trPr>
          <w:trHeight w:val="510"/>
        </w:trPr>
        <w:tc>
          <w:tcPr>
            <w:tcW w:w="1034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C6175" w14:textId="188948FA" w:rsidR="005B4646" w:rsidRPr="001A4BEB" w:rsidRDefault="005B4646" w:rsidP="005B464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RS-CoV-2 Viral Load:</w:t>
            </w:r>
          </w:p>
        </w:tc>
      </w:tr>
      <w:tr w:rsidR="00880850" w:rsidRPr="001A4BEB" w14:paraId="49D39FE1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552F5" w14:textId="47000271" w:rsidR="00880850" w:rsidRPr="001A4BEB" w:rsidRDefault="00880850" w:rsidP="000714D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C312F" w14:textId="5C007618" w:rsidR="00880850" w:rsidRPr="001A4BEB" w:rsidRDefault="00CB3FE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7AA0B" w14:textId="679B1891" w:rsidR="00880850" w:rsidRPr="001A4BEB" w:rsidRDefault="0088085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5D43" w14:textId="74918876" w:rsidR="00880850" w:rsidRPr="001A4BEB" w:rsidRDefault="00CB3FE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D9115" w14:textId="3FBB6B2C" w:rsidR="00880850" w:rsidRPr="001A4BEB" w:rsidRDefault="00880850" w:rsidP="00F4461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0</w:t>
            </w:r>
            <w:r w:rsidR="00CB3FE0" w:rsidRPr="001A4B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80850" w:rsidRPr="001A4BEB" w14:paraId="2E6AA08A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83F3B" w14:textId="52F05871" w:rsidR="00880850" w:rsidRPr="001A4BEB" w:rsidRDefault="00880850" w:rsidP="000714D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Not 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72B5" w14:textId="47B3CD03" w:rsidR="00880850" w:rsidRPr="001A4BEB" w:rsidRDefault="00CB3FE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34D0B" w14:textId="7E79858D" w:rsidR="00880850" w:rsidRPr="001A4BEB" w:rsidRDefault="0088085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F56D2" w14:textId="10BB453E" w:rsidR="00880850" w:rsidRPr="001A4BEB" w:rsidRDefault="00CB3FE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7620" w14:textId="77777777" w:rsidR="00880850" w:rsidRPr="001A4BEB" w:rsidRDefault="00880850" w:rsidP="00617F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0714DA" w:rsidRPr="001A4BEB" w14:paraId="76FC9B14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2731" w14:textId="062D1211" w:rsidR="000714DA" w:rsidRPr="001A4BEB" w:rsidRDefault="000714DA" w:rsidP="000714D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SARS-CoV-2 Viral Load (copies/mL)</w:t>
            </w:r>
            <w:r w:rsidR="00F4461F"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5811" w14:textId="285A3907" w:rsidR="000714DA" w:rsidRPr="001A4BEB" w:rsidRDefault="00CB3FE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899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5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,817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17923" w14:textId="571F9016" w:rsidR="000714DA" w:rsidRPr="001A4BEB" w:rsidRDefault="00CB3FE0" w:rsidP="008808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174,612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6,650 –</w:t>
            </w:r>
            <w:r w:rsidR="001A4BEB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,000,0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1224F" w14:textId="023B9D4C" w:rsidR="000714DA" w:rsidRPr="001A4BEB" w:rsidRDefault="00880850" w:rsidP="000714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3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11 – 8,68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E0E6F" w14:textId="651C764E" w:rsidR="000714DA" w:rsidRPr="001A4BEB" w:rsidRDefault="00880850" w:rsidP="00880850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D474D" w:rsidRPr="001A4BEB" w14:paraId="21305706" w14:textId="77777777" w:rsidTr="00F4461F">
        <w:trPr>
          <w:trHeight w:val="510"/>
        </w:trPr>
        <w:tc>
          <w:tcPr>
            <w:tcW w:w="1034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61715" w14:textId="1DE4CDFB" w:rsidR="00FD474D" w:rsidRPr="001A4BEB" w:rsidRDefault="00FD474D" w:rsidP="00FD47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bgenomic N</w:t>
            </w:r>
            <w:r w:rsidR="00F4461F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</w:p>
        </w:tc>
      </w:tr>
      <w:tr w:rsidR="00880850" w:rsidRPr="001A4BEB" w14:paraId="465A4F88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9037F" w14:textId="26954EE3" w:rsidR="00880850" w:rsidRPr="001A4BEB" w:rsidRDefault="00880850" w:rsidP="00FD474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D324" w14:textId="306B786E" w:rsidR="00880850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BC1CE" w14:textId="78B98393" w:rsidR="00880850" w:rsidRPr="001A4BEB" w:rsidRDefault="0088085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B860" w14:textId="535D2FDD" w:rsidR="00880850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C3216" w14:textId="344D6744" w:rsidR="00880850" w:rsidRPr="001A4BEB" w:rsidRDefault="00F4461F" w:rsidP="00F4461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80850" w:rsidRPr="001A4BEB" w14:paraId="09B132EC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FDDBD" w14:textId="49002551" w:rsidR="00880850" w:rsidRPr="001A4BEB" w:rsidRDefault="00880850" w:rsidP="00FD474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Not 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A84DD" w14:textId="56C9E0D8" w:rsidR="00880850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C6A9" w14:textId="6F609EC0" w:rsidR="00880850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D19F5" w14:textId="1B7EDDD9" w:rsidR="00880850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9C0AB" w14:textId="77777777" w:rsidR="00880850" w:rsidRPr="001A4BEB" w:rsidRDefault="00880850" w:rsidP="00FD474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FD474D" w:rsidRPr="001A4BEB" w14:paraId="06F877A7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D98C8" w14:textId="77777777" w:rsidR="00FD474D" w:rsidRPr="001A4BEB" w:rsidRDefault="00FD474D" w:rsidP="00FD474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Subgenomic N</w:t>
            </w:r>
          </w:p>
          <w:p w14:paraId="6B50CACB" w14:textId="7F9BFBC7" w:rsidR="00FD474D" w:rsidRPr="001A4BEB" w:rsidRDefault="00FD474D" w:rsidP="00FD474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(copies/mL)</w:t>
            </w:r>
            <w:r w:rsidR="00F4461F" w:rsidRPr="001A4BE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F4461F"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0C556" w14:textId="3FAC7069" w:rsidR="00FD474D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80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 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="00FD474D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F23D3" w14:textId="469A0DC8" w:rsidR="00FD474D" w:rsidRPr="001A4BEB" w:rsidRDefault="001A4BEB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,069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25 – 306,6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E163E" w14:textId="55EB122A" w:rsidR="00FD474D" w:rsidRPr="001A4BEB" w:rsidRDefault="00CB3FE0" w:rsidP="00FD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0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630 – 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0</w:t>
            </w:r>
            <w:r w:rsidR="0088085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1208" w14:textId="237102FE" w:rsidR="00FD474D" w:rsidRPr="001A4BEB" w:rsidRDefault="00880850" w:rsidP="008808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  <w:r w:rsidR="001A4BEB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</w:tr>
      <w:tr w:rsidR="00FD474D" w:rsidRPr="001A4BEB" w14:paraId="77B92F7F" w14:textId="77777777" w:rsidTr="00F4461F">
        <w:trPr>
          <w:trHeight w:val="510"/>
        </w:trPr>
        <w:tc>
          <w:tcPr>
            <w:tcW w:w="1034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A77F8" w14:textId="6DBEDE7D" w:rsidR="00FD474D" w:rsidRPr="001A4BEB" w:rsidRDefault="00FD474D" w:rsidP="00FD47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Subgenomic E</w:t>
            </w:r>
            <w:r w:rsidR="00F4461F" w:rsidRPr="001A4B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:</w:t>
            </w:r>
          </w:p>
        </w:tc>
      </w:tr>
      <w:tr w:rsidR="00F4461F" w:rsidRPr="001A4BEB" w14:paraId="5E6A1527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A4604" w14:textId="7DA06278" w:rsidR="00F4461F" w:rsidRPr="001A4BEB" w:rsidRDefault="00F4461F" w:rsidP="00F4461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CE02A" w14:textId="7B5E6DD1" w:rsidR="00F4461F" w:rsidRPr="001A4BEB" w:rsidRDefault="00F4461F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ADDB" w14:textId="2173ACDA" w:rsidR="00F4461F" w:rsidRPr="001A4BEB" w:rsidRDefault="00CB3FE0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A9B79" w14:textId="365233EA" w:rsidR="00F4461F" w:rsidRPr="001A4BEB" w:rsidRDefault="00CB3FE0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B66F9" w14:textId="237D5714" w:rsidR="00F4461F" w:rsidRPr="001A4BEB" w:rsidRDefault="00F4461F" w:rsidP="00F4461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4461F" w:rsidRPr="001A4BEB" w14:paraId="349AC9F6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C70CC" w14:textId="0CEE9DAB" w:rsidR="00F4461F" w:rsidRPr="001A4BEB" w:rsidRDefault="00F4461F" w:rsidP="00F4461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Not detectab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02922" w14:textId="46F159BA" w:rsidR="00F4461F" w:rsidRPr="001A4BEB" w:rsidRDefault="00CB3FE0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6F431" w14:textId="1DE99410" w:rsidR="00F4461F" w:rsidRPr="001A4BEB" w:rsidRDefault="00F4461F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B292" w14:textId="0FB4B0CC" w:rsidR="00F4461F" w:rsidRPr="001A4BEB" w:rsidRDefault="00CB3FE0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982C7" w14:textId="77777777" w:rsidR="00F4461F" w:rsidRPr="001A4BEB" w:rsidRDefault="00F4461F" w:rsidP="00F446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F4461F" w:rsidRPr="001A4BEB" w14:paraId="35099255" w14:textId="77777777" w:rsidTr="001A4BEB">
        <w:trPr>
          <w:trHeight w:val="510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0324" w14:textId="77777777" w:rsidR="00F4461F" w:rsidRPr="001A4BEB" w:rsidRDefault="00F4461F" w:rsidP="00F4461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it-IT"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it-IT" w:eastAsia="en-GB"/>
              </w:rPr>
              <w:t>Subgenomic E</w:t>
            </w:r>
          </w:p>
          <w:p w14:paraId="7C65340C" w14:textId="71E96ABE" w:rsidR="00F4461F" w:rsidRPr="001A4BEB" w:rsidRDefault="00F4461F" w:rsidP="00F4461F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it-IT" w:eastAsia="en-GB"/>
              </w:rPr>
            </w:pP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it-IT" w:eastAsia="en-GB"/>
              </w:rPr>
              <w:t xml:space="preserve"> (copies/mL)</w:t>
            </w:r>
            <w:r w:rsidRPr="001A4BE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it-IT" w:eastAsia="en-GB"/>
              </w:rPr>
              <w:t xml:space="preserve"> </w:t>
            </w:r>
            <w:r w:rsidRPr="001A4BE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vertAlign w:val="superscript"/>
                <w:lang w:val="it-IT" w:eastAsia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AA47F" w14:textId="42A39F43" w:rsidR="00F4461F" w:rsidRPr="001A4BEB" w:rsidRDefault="00F4461F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5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6,850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58AF5" w14:textId="0891E65B" w:rsidR="00F4461F" w:rsidRPr="001A4BEB" w:rsidRDefault="001A4BEB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,700</w:t>
            </w:r>
            <w:r w:rsidR="00F4461F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50 – 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71</w:t>
            </w:r>
            <w:r w:rsidR="00F4461F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F4461F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0A547" w14:textId="76376CF6" w:rsidR="00F4461F" w:rsidRPr="001A4BEB" w:rsidRDefault="00F4461F" w:rsidP="00F4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6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</w:t>
            </w:r>
            <w:r w:rsidR="00CB3FE0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0</w:t>
            </w: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1918C" w14:textId="2CD23A1F" w:rsidR="00F4461F" w:rsidRPr="001A4BEB" w:rsidRDefault="00F4461F" w:rsidP="00F4461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1A4BEB" w:rsidRPr="001A4B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</w:tr>
    </w:tbl>
    <w:p w14:paraId="457FAB2A" w14:textId="77777777" w:rsidR="00F67BFF" w:rsidRPr="001A4BEB" w:rsidRDefault="00F67BFF" w:rsidP="008B690F">
      <w:pPr>
        <w:autoSpaceDE w:val="0"/>
        <w:autoSpaceDN w:val="0"/>
        <w:adjustRightInd w:val="0"/>
        <w:spacing w:after="0" w:line="240" w:lineRule="auto"/>
        <w:ind w:left="-284"/>
        <w:jc w:val="both"/>
        <w:rPr>
          <w:rFonts w:ascii="Arial" w:hAnsi="Arial" w:cs="Arial"/>
          <w:color w:val="000000"/>
          <w:sz w:val="20"/>
          <w:szCs w:val="20"/>
        </w:rPr>
      </w:pPr>
    </w:p>
    <w:p w14:paraId="2F6B68D1" w14:textId="1EF410F7" w:rsidR="00F4461F" w:rsidRPr="00CB7F91" w:rsidRDefault="00BC6A82" w:rsidP="008B690F">
      <w:pPr>
        <w:autoSpaceDE w:val="0"/>
        <w:autoSpaceDN w:val="0"/>
        <w:adjustRightInd w:val="0"/>
        <w:spacing w:after="0" w:line="240" w:lineRule="auto"/>
        <w:ind w:left="-284"/>
        <w:jc w:val="both"/>
        <w:rPr>
          <w:rFonts w:ascii="Arial" w:hAnsi="Arial" w:cs="Arial"/>
          <w:color w:val="000000"/>
          <w:sz w:val="20"/>
          <w:szCs w:val="20"/>
        </w:rPr>
      </w:pPr>
      <w:r w:rsidRPr="001A4BEB">
        <w:rPr>
          <w:rFonts w:ascii="Arial" w:hAnsi="Arial" w:cs="Arial"/>
          <w:color w:val="000000"/>
          <w:sz w:val="20"/>
          <w:szCs w:val="20"/>
        </w:rPr>
        <w:t>Data are expressed as median (interquartile range, IQR), or N (%).</w:t>
      </w:r>
      <w:r w:rsidR="00D241BE" w:rsidRPr="001A4BEB">
        <w:rPr>
          <w:rFonts w:ascii="Arial" w:hAnsi="Arial" w:cs="Arial"/>
          <w:color w:val="000000"/>
          <w:sz w:val="20"/>
          <w:szCs w:val="20"/>
        </w:rPr>
        <w:t xml:space="preserve"> </w:t>
      </w:r>
      <w:r w:rsidR="00F4461F" w:rsidRPr="001A4BEB">
        <w:rPr>
          <w:rFonts w:ascii="Arial" w:hAnsi="Arial" w:cs="Arial"/>
          <w:color w:val="000000"/>
          <w:sz w:val="24"/>
          <w:szCs w:val="20"/>
          <w:vertAlign w:val="superscript"/>
        </w:rPr>
        <w:t>a</w:t>
      </w:r>
      <w:r w:rsidR="00F4461F" w:rsidRPr="001A4BEB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="00F4461F" w:rsidRPr="001A4BEB">
        <w:rPr>
          <w:rFonts w:ascii="Arial" w:hAnsi="Arial" w:cs="Arial"/>
          <w:color w:val="000000"/>
          <w:sz w:val="20"/>
          <w:szCs w:val="20"/>
        </w:rPr>
        <w:t xml:space="preserve">Fisher exact test and Mann-Whitney test were used for categorical and continuous variables, respectively. </w:t>
      </w:r>
      <w:r w:rsidR="00F4461F" w:rsidRPr="001A4BEB">
        <w:rPr>
          <w:rFonts w:ascii="Arial" w:hAnsi="Arial" w:cs="Arial"/>
          <w:color w:val="000000"/>
          <w:sz w:val="24"/>
          <w:szCs w:val="20"/>
          <w:vertAlign w:val="superscript"/>
        </w:rPr>
        <w:t>b</w:t>
      </w:r>
      <w:r w:rsidR="00F4461F" w:rsidRPr="001A4BEB">
        <w:rPr>
          <w:rFonts w:ascii="Arial" w:hAnsi="Arial" w:cs="Arial"/>
          <w:color w:val="000000"/>
          <w:sz w:val="20"/>
          <w:szCs w:val="20"/>
        </w:rPr>
        <w:t>Among patients with detectable viral load. Statistically significant p-values are in bold.</w:t>
      </w:r>
    </w:p>
    <w:bookmarkEnd w:id="0"/>
    <w:p w14:paraId="57A0FAC0" w14:textId="77777777" w:rsidR="005F227F" w:rsidRPr="00CB7F91" w:rsidRDefault="005F227F" w:rsidP="005F227F">
      <w:pPr>
        <w:rPr>
          <w:rFonts w:ascii="Arial" w:hAnsi="Arial" w:cs="Arial"/>
          <w:lang w:val="it-IT"/>
        </w:rPr>
      </w:pPr>
    </w:p>
    <w:p w14:paraId="55C08106" w14:textId="77777777" w:rsidR="002D4AF8" w:rsidRPr="00FD2B91" w:rsidRDefault="002D4AF8" w:rsidP="005F227F">
      <w:pPr>
        <w:jc w:val="center"/>
        <w:rPr>
          <w:lang w:val="it-IT"/>
        </w:rPr>
      </w:pPr>
    </w:p>
    <w:sectPr w:rsidR="002D4AF8" w:rsidRPr="00FD2B91" w:rsidSect="005F22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27F"/>
    <w:rsid w:val="00002CE2"/>
    <w:rsid w:val="00030D7D"/>
    <w:rsid w:val="000551F5"/>
    <w:rsid w:val="000714DA"/>
    <w:rsid w:val="00080AA1"/>
    <w:rsid w:val="000B6585"/>
    <w:rsid w:val="000D4160"/>
    <w:rsid w:val="001A4BEB"/>
    <w:rsid w:val="002A41F3"/>
    <w:rsid w:val="002D4AF8"/>
    <w:rsid w:val="002D648A"/>
    <w:rsid w:val="003F179A"/>
    <w:rsid w:val="00410EE9"/>
    <w:rsid w:val="00440AC2"/>
    <w:rsid w:val="00446E33"/>
    <w:rsid w:val="004555FB"/>
    <w:rsid w:val="00461DE0"/>
    <w:rsid w:val="00523BDD"/>
    <w:rsid w:val="00531830"/>
    <w:rsid w:val="00564FD0"/>
    <w:rsid w:val="005A0305"/>
    <w:rsid w:val="005A7C5D"/>
    <w:rsid w:val="005B4646"/>
    <w:rsid w:val="005D20C4"/>
    <w:rsid w:val="005F227F"/>
    <w:rsid w:val="00600E59"/>
    <w:rsid w:val="00617F87"/>
    <w:rsid w:val="00880850"/>
    <w:rsid w:val="008B690F"/>
    <w:rsid w:val="008C724A"/>
    <w:rsid w:val="008F0F6B"/>
    <w:rsid w:val="00A76383"/>
    <w:rsid w:val="00AE4351"/>
    <w:rsid w:val="00B541DF"/>
    <w:rsid w:val="00BC6A82"/>
    <w:rsid w:val="00BD16A3"/>
    <w:rsid w:val="00C433D7"/>
    <w:rsid w:val="00C8090E"/>
    <w:rsid w:val="00CB3FE0"/>
    <w:rsid w:val="00CB7F91"/>
    <w:rsid w:val="00D241BE"/>
    <w:rsid w:val="00E029FC"/>
    <w:rsid w:val="00E247EB"/>
    <w:rsid w:val="00E42813"/>
    <w:rsid w:val="00E85739"/>
    <w:rsid w:val="00EA2A1F"/>
    <w:rsid w:val="00F4461F"/>
    <w:rsid w:val="00F50143"/>
    <w:rsid w:val="00F67BFF"/>
    <w:rsid w:val="00FA29D1"/>
    <w:rsid w:val="00FD2B91"/>
    <w:rsid w:val="00FD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BBE29"/>
  <w15:chartTrackingRefBased/>
  <w15:docId w15:val="{F2314A74-15C0-4233-91B9-0043A241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17F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17F8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17F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7F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17F8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7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7F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cutari</dc:creator>
  <cp:keywords/>
  <dc:description/>
  <cp:lastModifiedBy>Claudia Alteri</cp:lastModifiedBy>
  <cp:revision>19</cp:revision>
  <dcterms:created xsi:type="dcterms:W3CDTF">2022-05-21T10:28:00Z</dcterms:created>
  <dcterms:modified xsi:type="dcterms:W3CDTF">2023-04-07T15:30:00Z</dcterms:modified>
</cp:coreProperties>
</file>